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426"/>
        <w:tblW w:w="974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636"/>
        <w:gridCol w:w="1335"/>
        <w:gridCol w:w="935"/>
        <w:gridCol w:w="636"/>
        <w:gridCol w:w="1419"/>
        <w:gridCol w:w="884"/>
        <w:gridCol w:w="636"/>
        <w:gridCol w:w="1419"/>
        <w:gridCol w:w="884"/>
      </w:tblGrid>
      <w:tr w:rsidR="003C2CC1" w:rsidRPr="003C2CC1" w14:paraId="1C9764CE" w14:textId="77777777" w:rsidTr="003C2CC1">
        <w:trPr>
          <w:trHeight w:val="276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8802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29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A365" w14:textId="77777777" w:rsidR="003C2CC1" w:rsidRPr="003C2CC1" w:rsidRDefault="003C2CC1" w:rsidP="003C2C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29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3E66" w14:textId="77777777" w:rsidR="003C2CC1" w:rsidRPr="003C2CC1" w:rsidRDefault="003C2CC1" w:rsidP="003C2C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2</w:t>
            </w:r>
          </w:p>
        </w:tc>
        <w:tc>
          <w:tcPr>
            <w:tcW w:w="29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8753" w14:textId="77777777" w:rsidR="003C2CC1" w:rsidRPr="003C2CC1" w:rsidRDefault="003C2CC1" w:rsidP="003C2C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3</w:t>
            </w:r>
          </w:p>
        </w:tc>
      </w:tr>
      <w:tr w:rsidR="003C2CC1" w:rsidRPr="003C2CC1" w14:paraId="302975F9" w14:textId="77777777" w:rsidTr="003C2CC1">
        <w:trPr>
          <w:trHeight w:val="276"/>
        </w:trPr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EAA8" w14:textId="77777777" w:rsidR="003C2CC1" w:rsidRPr="003C2CC1" w:rsidRDefault="003C2CC1" w:rsidP="003C2C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153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6F5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66E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516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15A3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0F0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EF9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0CF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E72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</w:tr>
      <w:tr w:rsidR="003C2CC1" w:rsidRPr="003C2CC1" w14:paraId="2D966EE4" w14:textId="77777777" w:rsidTr="003C2CC1">
        <w:trPr>
          <w:trHeight w:val="276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986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ACD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CD9B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-2.52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7A9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DC8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D8D3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-1.9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FB0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313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B86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-1.07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A1A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3C2CC1" w:rsidRPr="003C2CC1" w14:paraId="3341B774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28F7E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1BAE89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A794E4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-1.7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ABC014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98B0A8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6203E0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-1.1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DF9647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390311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DB78BC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-1.2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57B38E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3C2CC1" w:rsidRPr="003C2CC1" w14:paraId="5FA1907D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279AF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9707D3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B80D3D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-1.5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84BBAA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C450A9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FB4F05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-1.3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B761CF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D4303C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EF3E7E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-1.4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E13FB6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3C2CC1" w:rsidRPr="003C2CC1" w14:paraId="4C8CFBF4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30EA0B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38F91A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65D3452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-1.3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50FC2E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8B4EF6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052552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-0.8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199C5A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340ADF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35F118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-1.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1307F35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3C2CC1" w:rsidRPr="003C2CC1" w14:paraId="7FFF8774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AAA87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90DBB7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EDE979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-1.8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C69FB8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8E45AE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B80A52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-2.0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14D144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51091E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7BB4E0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-3.7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7AC171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3C2CC1" w:rsidRPr="003C2CC1" w14:paraId="016316CC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FC57C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3BFBFF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7E341E53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-1.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07C4DD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BC2018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CC241A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-1.2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35DB62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D21D42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5D3C74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-1.1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891186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3C2CC1" w:rsidRPr="003C2CC1" w14:paraId="3D2CFE53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6E33A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BBF5EB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47A14C6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-1.0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1FCCE8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A8CEDD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B8CF2D2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-2.2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94C587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0EA1ED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0AE5A5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-3.1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BCC06C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3C2CC1" w:rsidRPr="003C2CC1" w14:paraId="58EB7378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57D9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34EB4C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D79603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-1.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46C80A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191929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8B17C9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-1.4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C06006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D495A6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21D56F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-2.1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A9D204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3C2CC1" w:rsidRPr="003C2CC1" w14:paraId="3E1B8F2C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B9A73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C510D5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4C7AE34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-1.7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16E1F0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8A9B35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151582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-1.0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8B0E58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5625FC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A02540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-1.1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65E637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3C2CC1" w:rsidRPr="003C2CC1" w14:paraId="765EDBD8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505FE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07B0CD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BA930C2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-1.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4C05E5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2EFFD9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BE1008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-1.0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1DDC6A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41AFAC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A13F67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-1.6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AE3206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3C2CC1" w:rsidRPr="003C2CC1" w14:paraId="68C18092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24D1C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F91615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750257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-7.7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8BA1E6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72DE70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705EB6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-3.9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925077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C9D394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6AB1DB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-4.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DA0469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 w:rsidR="003C2CC1" w:rsidRPr="003C2CC1" w14:paraId="6F8A3932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6E603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F6D1B0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7B1E21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-1.7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E3B2EF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F85DD2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D81DAB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-0.8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9B0652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F24D4A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2FE8B1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-0.8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A2BDB5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3C2CC1" w:rsidRPr="003C2CC1" w14:paraId="52D4FF94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133E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2F08E1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0186ECA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-2.4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031B1A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D78946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5E3199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-0.6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45A6F9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C776EE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CE6BAE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-1.5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A9E37F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3C2CC1" w:rsidRPr="003C2CC1" w14:paraId="30F4EFA5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5DA13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L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2FF7E2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0E973B3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-1.8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AC87F4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8C7CB1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3C80F33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-1.1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CFBCE1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31D91B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06CA32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-1.9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2BCD2E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3C2CC1" w:rsidRPr="003C2CC1" w14:paraId="7DF725A9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9A581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F3271A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6D3FD55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-1.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4E815C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697CBA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86CC27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-0.7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F6E738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B51EEE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14637D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-0.5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DD8B72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3C2CC1" w:rsidRPr="003C2CC1" w14:paraId="044069FB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6CCFB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268603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93EF5B2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-2.1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F64627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923316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62BD82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-1.3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B10E4F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22C3DB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64907A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-1.1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AB7478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3C2CC1" w:rsidRPr="003C2CC1" w14:paraId="1429BAD6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2E646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CCF83D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300090B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-1.2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0BC814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AB7DDC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AC4E1F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-1.2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E1E323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7799F0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FD6C62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-1.3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D7CB49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3C2CC1" w:rsidRPr="003C2CC1" w14:paraId="66CC68D2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F1686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B3E136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677B18C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-1.1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8736E2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F54B2E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F60AD6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-0.9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AE9F02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BAF2C5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A44B82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-1.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95AADD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 w:rsidR="003C2CC1" w:rsidRPr="003C2CC1" w14:paraId="750251CC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DE3E5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B09973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49FA36F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-1.9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F1BD82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A4141D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4889D5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-0.9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809F01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04BC2F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5839B8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-1.0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4F2786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3C2CC1" w:rsidRPr="003C2CC1" w14:paraId="19AF5527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08F06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2FB6B7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3256C28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-1.1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5713FC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4A7CE5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4A3C9C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-1.1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A80BFE5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84E7D8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633370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-1.0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5D2F935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3C2CC1" w:rsidRPr="003C2CC1" w14:paraId="04308C71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62660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7F1D2F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3384532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-2.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0C370B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4C82FB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EDB566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-0.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F8E558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2731685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433D24B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-2.1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3176955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3C2CC1" w:rsidRPr="003C2CC1" w14:paraId="67979AAB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8851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167C755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3556F64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-2.3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431BE2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358D44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1D3A5A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-13.8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F86713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3B28015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1E8807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-2.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F944E9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3C2CC1" w:rsidRPr="003C2CC1" w14:paraId="3B9BCD54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158B9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B98977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07F77CE3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-6.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C7EBCF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524723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23FDA4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-5.0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6A5347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ADA002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84408D3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-11.8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5132C6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3C2CC1" w:rsidRPr="003C2CC1" w14:paraId="2CFF4B6B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20DBC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E9CD12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6110161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-1.6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12D2DA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D3E293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4BF842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-1.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23EE64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21403A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4DD3F23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-2.4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6CC0C4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3C2CC1" w:rsidRPr="003C2CC1" w14:paraId="75D13901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FD22F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233F29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DEE6AE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-1.4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E88679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1FB729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66BC3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-1.1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E4EF21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5A9C54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D0210BB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-0.9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348AAE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3C2CC1" w:rsidRPr="003C2CC1" w14:paraId="6A50BAF6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84DA7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1BCFD4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A4DCA7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-1.1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55BFA4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49CB26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A761AD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-1.0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FF0DE7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693106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2EA5BA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-0.9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3CBBE4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3C2CC1" w:rsidRPr="003C2CC1" w14:paraId="1080698F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214D4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69D80F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3687E9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-1.1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ACCFC95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502D3E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887C41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-1.1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B7AA6A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B576D7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410500B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-1.4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0DB84B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3C2CC1" w:rsidRPr="003C2CC1" w14:paraId="2B3D8893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E421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019DCC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B3753C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-4.0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49697F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050DD4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9460B5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-1.7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F2DEFE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05A69D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799F6B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-5.4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89A1C5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 w:rsidR="003C2CC1" w:rsidRPr="003C2CC1" w14:paraId="106C3478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AD42D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BEB4C2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0CD6ABE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-1.5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28E588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9E6D3B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754CE73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-1.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B80E9B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B94014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802DAA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-2.7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08B709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3C2CC1" w:rsidRPr="003C2CC1" w14:paraId="6E28856D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5959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6E9A6D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CB1604B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-6.6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BC7D1D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BCA38F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7F7377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-5.2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2188A4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27CC345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75BF7D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-4.4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E40FCA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3C2CC1" w:rsidRPr="003C2CC1" w14:paraId="46C55C7B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9397B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031124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597788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-1.4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EF880C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E713E0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965E71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-1.2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560297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52288B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8E415A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-1.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11F3F1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3C2CC1" w:rsidRPr="003C2CC1" w14:paraId="6752BC50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79BAD2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500BF7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08BEF6E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-2.9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112C34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7D9451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53C713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-2.2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ACF964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8C613F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1F7C3B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-2.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91C220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3C2CC1" w:rsidRPr="003C2CC1" w14:paraId="6819B2C1" w14:textId="77777777" w:rsidTr="003C2CC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0F425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072134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35A397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-2.8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75BB70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488E90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3614DF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-1.9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6F9106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BF78CE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2E4231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-2.9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52358F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</w:tbl>
    <w:p w14:paraId="01BA895F" w14:textId="74E91095" w:rsidR="00BD5E05" w:rsidRPr="003C2CC1" w:rsidRDefault="003C2CC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C2CC1">
        <w:rPr>
          <w:rFonts w:ascii="Times New Roman" w:hAnsi="Times New Roman" w:cs="Times New Roman"/>
          <w:sz w:val="24"/>
          <w:szCs w:val="24"/>
        </w:rPr>
        <w:t>Table</w:t>
      </w:r>
      <w:r w:rsidR="0010094E">
        <w:rPr>
          <w:rFonts w:ascii="Times New Roman" w:hAnsi="Times New Roman" w:cs="Times New Roman"/>
          <w:sz w:val="24"/>
          <w:szCs w:val="24"/>
        </w:rPr>
        <w:t xml:space="preserve"> </w:t>
      </w:r>
      <w:r w:rsidR="0010094E">
        <w:rPr>
          <w:rFonts w:ascii="Times New Roman" w:hAnsi="Times New Roman" w:cs="Times New Roman" w:hint="eastAsia"/>
          <w:sz w:val="24"/>
          <w:szCs w:val="24"/>
        </w:rPr>
        <w:t>S</w:t>
      </w:r>
      <w:r w:rsidRPr="003C2CC1">
        <w:rPr>
          <w:rFonts w:ascii="Times New Roman" w:hAnsi="Times New Roman" w:cs="Times New Roman"/>
          <w:sz w:val="24"/>
          <w:szCs w:val="24"/>
        </w:rPr>
        <w:t xml:space="preserve">1 The </w:t>
      </w:r>
      <w:proofErr w:type="spellStart"/>
      <w:r w:rsidRPr="003C2CC1">
        <w:rPr>
          <w:rFonts w:ascii="Times New Roman" w:hAnsi="Times New Roman" w:cs="Times New Roman"/>
          <w:sz w:val="24"/>
          <w:szCs w:val="24"/>
        </w:rPr>
        <w:t>unicox</w:t>
      </w:r>
      <w:proofErr w:type="spellEnd"/>
      <w:r w:rsidRPr="003C2CC1">
        <w:rPr>
          <w:rFonts w:ascii="Times New Roman" w:hAnsi="Times New Roman" w:cs="Times New Roman"/>
          <w:sz w:val="24"/>
          <w:szCs w:val="24"/>
        </w:rPr>
        <w:t xml:space="preserve"> results of PRDXs</w:t>
      </w:r>
    </w:p>
    <w:p w14:paraId="6A276E82" w14:textId="05C7551C" w:rsidR="003C2CC1" w:rsidRPr="003C2CC1" w:rsidRDefault="003C2CC1">
      <w:pPr>
        <w:rPr>
          <w:rFonts w:ascii="Times New Roman" w:hAnsi="Times New Roman" w:cs="Times New Roman"/>
          <w:sz w:val="24"/>
          <w:szCs w:val="24"/>
        </w:rPr>
      </w:pPr>
    </w:p>
    <w:p w14:paraId="4B18CB85" w14:textId="11447793" w:rsidR="003C2CC1" w:rsidRPr="003C2CC1" w:rsidRDefault="003C2CC1">
      <w:pPr>
        <w:rPr>
          <w:rFonts w:ascii="Times New Roman" w:hAnsi="Times New Roman" w:cs="Times New Roman"/>
          <w:sz w:val="24"/>
          <w:szCs w:val="24"/>
        </w:rPr>
      </w:pPr>
    </w:p>
    <w:p w14:paraId="0AABF61B" w14:textId="020D2A07" w:rsidR="003C2CC1" w:rsidRPr="003C2CC1" w:rsidRDefault="003C2CC1">
      <w:pPr>
        <w:rPr>
          <w:rFonts w:ascii="Times New Roman" w:hAnsi="Times New Roman" w:cs="Times New Roman"/>
          <w:sz w:val="24"/>
          <w:szCs w:val="24"/>
        </w:rPr>
      </w:pPr>
    </w:p>
    <w:p w14:paraId="4E11F535" w14:textId="21F8C19C" w:rsidR="003C2CC1" w:rsidRPr="003C2CC1" w:rsidRDefault="003C2CC1">
      <w:pPr>
        <w:rPr>
          <w:rFonts w:ascii="Times New Roman" w:hAnsi="Times New Roman" w:cs="Times New Roman"/>
          <w:sz w:val="24"/>
          <w:szCs w:val="24"/>
        </w:rPr>
      </w:pPr>
    </w:p>
    <w:p w14:paraId="5F282F7F" w14:textId="23B31353" w:rsidR="003C2CC1" w:rsidRPr="003C2CC1" w:rsidRDefault="003C2CC1">
      <w:pPr>
        <w:rPr>
          <w:rFonts w:ascii="Times New Roman" w:hAnsi="Times New Roman" w:cs="Times New Roman"/>
          <w:sz w:val="24"/>
          <w:szCs w:val="24"/>
        </w:rPr>
      </w:pPr>
    </w:p>
    <w:p w14:paraId="27F9181E" w14:textId="1A1EFCE2" w:rsidR="003C2CC1" w:rsidRPr="003C2CC1" w:rsidRDefault="003C2CC1">
      <w:pPr>
        <w:rPr>
          <w:rFonts w:ascii="Times New Roman" w:hAnsi="Times New Roman" w:cs="Times New Roman"/>
          <w:sz w:val="24"/>
          <w:szCs w:val="24"/>
        </w:rPr>
      </w:pPr>
    </w:p>
    <w:p w14:paraId="31D8369B" w14:textId="4EB39D3E" w:rsidR="003C2CC1" w:rsidRPr="003C2CC1" w:rsidRDefault="003C2CC1">
      <w:pPr>
        <w:rPr>
          <w:rFonts w:ascii="Times New Roman" w:hAnsi="Times New Roman" w:cs="Times New Roman"/>
          <w:sz w:val="24"/>
          <w:szCs w:val="24"/>
        </w:rPr>
      </w:pPr>
    </w:p>
    <w:p w14:paraId="5BA4318F" w14:textId="0D8155CC" w:rsidR="003C2CC1" w:rsidRPr="003C2CC1" w:rsidRDefault="003C2CC1">
      <w:pPr>
        <w:rPr>
          <w:rFonts w:ascii="Times New Roman" w:hAnsi="Times New Roman" w:cs="Times New Roman"/>
          <w:sz w:val="24"/>
          <w:szCs w:val="24"/>
        </w:rPr>
      </w:pPr>
    </w:p>
    <w:p w14:paraId="35C52D68" w14:textId="08EC7124" w:rsidR="003C2CC1" w:rsidRPr="003C2CC1" w:rsidRDefault="003C2C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(</w:t>
      </w:r>
      <w:r>
        <w:rPr>
          <w:rFonts w:ascii="Times New Roman" w:hAnsi="Times New Roman" w:cs="Times New Roman"/>
          <w:sz w:val="24"/>
          <w:szCs w:val="24"/>
        </w:rPr>
        <w:t>continue)</w:t>
      </w:r>
    </w:p>
    <w:tbl>
      <w:tblPr>
        <w:tblW w:w="9744" w:type="dxa"/>
        <w:tblLook w:val="04A0" w:firstRow="1" w:lastRow="0" w:firstColumn="1" w:lastColumn="0" w:noHBand="0" w:noVBand="1"/>
      </w:tblPr>
      <w:tblGrid>
        <w:gridCol w:w="960"/>
        <w:gridCol w:w="636"/>
        <w:gridCol w:w="1419"/>
        <w:gridCol w:w="884"/>
        <w:gridCol w:w="636"/>
        <w:gridCol w:w="1335"/>
        <w:gridCol w:w="935"/>
        <w:gridCol w:w="636"/>
        <w:gridCol w:w="1419"/>
        <w:gridCol w:w="884"/>
      </w:tblGrid>
      <w:tr w:rsidR="003C2CC1" w:rsidRPr="003C2CC1" w14:paraId="5EB5ADB3" w14:textId="77777777" w:rsidTr="003C2CC1">
        <w:trPr>
          <w:trHeight w:val="276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134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29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F66E9" w14:textId="77777777" w:rsidR="003C2CC1" w:rsidRPr="003C2CC1" w:rsidRDefault="003C2CC1" w:rsidP="003C2C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4</w:t>
            </w:r>
          </w:p>
        </w:tc>
        <w:tc>
          <w:tcPr>
            <w:tcW w:w="29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BCEBE" w14:textId="77777777" w:rsidR="003C2CC1" w:rsidRPr="003C2CC1" w:rsidRDefault="003C2CC1" w:rsidP="003C2C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5</w:t>
            </w:r>
          </w:p>
        </w:tc>
        <w:tc>
          <w:tcPr>
            <w:tcW w:w="29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6F730" w14:textId="77777777" w:rsidR="003C2CC1" w:rsidRPr="003C2CC1" w:rsidRDefault="003C2CC1" w:rsidP="003C2C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6</w:t>
            </w:r>
          </w:p>
        </w:tc>
      </w:tr>
      <w:tr w:rsidR="003C2CC1" w:rsidRPr="003C2CC1" w14:paraId="69EE9A95" w14:textId="77777777" w:rsidTr="003C2CC1">
        <w:trPr>
          <w:trHeight w:val="276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58DE1" w14:textId="77777777" w:rsidR="003C2CC1" w:rsidRPr="003C2CC1" w:rsidRDefault="003C2CC1" w:rsidP="003C2C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F97B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FD08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0AE9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6392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9C9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0F31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AEB9B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D9E3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C204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</w:tr>
      <w:tr w:rsidR="003C2CC1" w:rsidRPr="003C2CC1" w14:paraId="51119141" w14:textId="77777777" w:rsidTr="003C2CC1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23B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F84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6D2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-1.1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5C9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B8E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BB5B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-1.4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5D7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613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3D9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-4.2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8FF5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3C2CC1" w:rsidRPr="003C2CC1" w14:paraId="6511B75F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502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53A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76E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-1.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118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1AF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49C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-1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0FA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F6E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B9D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-1.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3B7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3C2CC1" w:rsidRPr="003C2CC1" w14:paraId="09DAE1B2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A19B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BF4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E0E3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-1.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3E4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080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0E4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-1.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22D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622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8B9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-1.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2C9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3C2CC1" w:rsidRPr="003C2CC1" w14:paraId="7324AA35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23A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D48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FEA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-1.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2EF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C63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1C32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-1.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6E3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71A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907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-1.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6C9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3C2CC1" w:rsidRPr="003C2CC1" w14:paraId="776B2A32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B80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B94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101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-4.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414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35B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F59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-2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681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355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1AA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-5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25C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3C2CC1" w:rsidRPr="003C2CC1" w14:paraId="14BE665C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C29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E40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454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-1.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3D6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BAC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A27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-1.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62D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4B2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81C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-1.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318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3C2CC1" w:rsidRPr="003C2CC1" w14:paraId="625EBFB0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8833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EFE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856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-2.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5AC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F52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0B4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-2.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734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FAC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B223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-2.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964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3C2CC1" w:rsidRPr="003C2CC1" w14:paraId="10AC63D8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AEFB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D08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138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-2.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E4C2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CCD5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BF8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-1.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6D3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970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668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-1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013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 w:rsidR="003C2CC1" w:rsidRPr="003C2CC1" w14:paraId="034F31FA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116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CEF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FA8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-1.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DF3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0AF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7D7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-1.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595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EB9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03C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-1.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B01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3C2CC1" w:rsidRPr="003C2CC1" w14:paraId="09D5D842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075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149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6F2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-1.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F3C5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CD2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D29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-1.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D60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B47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F36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-1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81E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3C2CC1" w:rsidRPr="003C2CC1" w14:paraId="49259132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252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415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473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-10.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03A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916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3E43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-5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775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21A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ADB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-46.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623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3C2CC1" w:rsidRPr="003C2CC1" w14:paraId="79B27251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092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E1E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F7A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-1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57C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10C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B2C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-1.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A94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D88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4A13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-2.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A53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3C2CC1" w:rsidRPr="003C2CC1" w14:paraId="04AB675F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7BD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E9F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54F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-6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5B7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F41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0CF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-0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4E2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E42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4A7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-3.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933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3C2CC1" w:rsidRPr="003C2CC1" w14:paraId="662712D3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589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71B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8A0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-2.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A40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8D7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188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-2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7272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47D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024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-2.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A74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3C2CC1" w:rsidRPr="003C2CC1" w14:paraId="75656970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262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AFE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6BC2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-2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D89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7D35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331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-0.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F012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CB2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ED6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-1.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8E7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3C2CC1" w:rsidRPr="003C2CC1" w14:paraId="221B3537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DC9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136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1C2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-1.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A23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EB9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58B2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-1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982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004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93C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-1.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A17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3C2CC1" w:rsidRPr="003C2CC1" w14:paraId="6F805157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307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E7A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60B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-1.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2A8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9C1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3C8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-1.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CBF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EDC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2C6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-1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42A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3C2CC1" w:rsidRPr="003C2CC1" w14:paraId="2B973754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71C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1D8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F1BB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-1.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480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38F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73E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-1.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881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8B8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002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-1.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BBE5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 w:rsidR="003C2CC1" w:rsidRPr="003C2CC1" w14:paraId="7FFF5391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642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602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50D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-2.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58E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CD9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153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-0.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654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384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E41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-1.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1A7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3C2CC1" w:rsidRPr="003C2CC1" w14:paraId="7B07459D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EA2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784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636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-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58B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555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D38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-0.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0742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5CC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E933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-0.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0CE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3C2CC1" w:rsidRPr="003C2CC1" w14:paraId="66036DBF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A07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5FA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7D9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-1.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BCF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FE4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488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-1.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4A1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8B1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657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2.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A4B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3C2CC1" w:rsidRPr="003C2CC1" w14:paraId="16AA52CB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28DB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25B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996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-3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83F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97A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1A2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-8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725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315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F09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-7.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686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3C2CC1" w:rsidRPr="003C2CC1" w14:paraId="6E47E38C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EB6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5DA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BE7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-3.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679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0B0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2EE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-1.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4D2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CD0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68C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-3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7A3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3C2CC1" w:rsidRPr="003C2CC1" w14:paraId="405E41CB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56C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50A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3B1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-1.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55F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F3B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E31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-1.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A06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A91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C65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-3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F22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3C2CC1" w:rsidRPr="003C2CC1" w14:paraId="04AFB952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E61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801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A39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-1.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71EE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996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7AA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-1.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278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100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C56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-1.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3F4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3C2CC1" w:rsidRPr="003C2CC1" w14:paraId="7216234D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394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603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19F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-1.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C9F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C8E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FF2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-1.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BF6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C7C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223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-1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549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3C2CC1" w:rsidRPr="003C2CC1" w14:paraId="0FC1E7FC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3F13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B0B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3D2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-1.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4DB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615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F4A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-1.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508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CA8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45F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-1.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A86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3C2CC1" w:rsidRPr="003C2CC1" w14:paraId="7F14CF57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788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AB0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08C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-6.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D28C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224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847D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-6.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A92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B6E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A56B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-2.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CA1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3C2CC1" w:rsidRPr="003C2CC1" w14:paraId="2D93C5E9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32C4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744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90E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-2.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925D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D17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168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-1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D6BF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27B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7883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-3.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1C0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3C2CC1" w:rsidRPr="003C2CC1" w14:paraId="4CD9756E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556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67D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CD58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-3.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76D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259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E5E5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-3.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6133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C7A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419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-21.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E5E7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3C2CC1" w:rsidRPr="003C2CC1" w14:paraId="0746BDE1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E4B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F016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7C7F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-1.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DB64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819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634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-1.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7F32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8A4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0CBA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-2.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1F3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3C2CC1" w:rsidRPr="003C2CC1" w14:paraId="6C704014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111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9915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A7A7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-1.71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7029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9B1A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15D9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-1.47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2B21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7038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0F61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-1.53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B99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3C2CC1" w:rsidRPr="003C2CC1" w14:paraId="3C1EF4EE" w14:textId="77777777" w:rsidTr="003C2CC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3820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0FD05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750AE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-7.8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EEEF6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245B5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911A3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-7.9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66EBC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2F7F0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EA3A2" w14:textId="77777777" w:rsidR="003C2CC1" w:rsidRPr="003C2CC1" w:rsidRDefault="003C2CC1" w:rsidP="003C2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-1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8317B" w14:textId="77777777" w:rsidR="003C2CC1" w:rsidRPr="003C2CC1" w:rsidRDefault="003C2CC1" w:rsidP="003C2C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</w:tbl>
    <w:p w14:paraId="4803FDC5" w14:textId="77777777" w:rsidR="003C2CC1" w:rsidRPr="003C2CC1" w:rsidRDefault="003C2CC1">
      <w:pPr>
        <w:rPr>
          <w:rFonts w:ascii="Times New Roman" w:hAnsi="Times New Roman" w:cs="Times New Roman"/>
          <w:sz w:val="24"/>
          <w:szCs w:val="24"/>
        </w:rPr>
      </w:pPr>
    </w:p>
    <w:sectPr w:rsidR="003C2CC1" w:rsidRPr="003C2C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027A64" w14:textId="77777777" w:rsidR="00605044" w:rsidRDefault="00605044" w:rsidP="0010094E">
      <w:r>
        <w:separator/>
      </w:r>
    </w:p>
  </w:endnote>
  <w:endnote w:type="continuationSeparator" w:id="0">
    <w:p w14:paraId="6A06D8AF" w14:textId="77777777" w:rsidR="00605044" w:rsidRDefault="00605044" w:rsidP="00100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BE599E" w14:textId="77777777" w:rsidR="00605044" w:rsidRDefault="00605044" w:rsidP="0010094E">
      <w:r>
        <w:separator/>
      </w:r>
    </w:p>
  </w:footnote>
  <w:footnote w:type="continuationSeparator" w:id="0">
    <w:p w14:paraId="11DAA4DE" w14:textId="77777777" w:rsidR="00605044" w:rsidRDefault="00605044" w:rsidP="00100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AE2"/>
    <w:rsid w:val="0010094E"/>
    <w:rsid w:val="00333AE2"/>
    <w:rsid w:val="003C2CC1"/>
    <w:rsid w:val="00605044"/>
    <w:rsid w:val="007570B5"/>
    <w:rsid w:val="00BD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04B00C"/>
  <w15:chartTrackingRefBased/>
  <w15:docId w15:val="{02F0CDE0-1354-4A3B-AE7B-FAE2178EE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9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09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9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09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1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71</Words>
  <Characters>3831</Characters>
  <Application>Microsoft Office Word</Application>
  <DocSecurity>0</DocSecurity>
  <Lines>31</Lines>
  <Paragraphs>8</Paragraphs>
  <ScaleCrop>false</ScaleCrop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高</dc:creator>
  <cp:keywords/>
  <dc:description/>
  <cp:lastModifiedBy>磊 高</cp:lastModifiedBy>
  <cp:revision>3</cp:revision>
  <dcterms:created xsi:type="dcterms:W3CDTF">2020-07-18T01:31:00Z</dcterms:created>
  <dcterms:modified xsi:type="dcterms:W3CDTF">2020-09-11T02:53:00Z</dcterms:modified>
</cp:coreProperties>
</file>